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32C6B" w14:textId="4D34FA3C" w:rsidR="00166ADE" w:rsidRPr="00FB3A25" w:rsidRDefault="00293ADC" w:rsidP="00166ADE">
      <w:pPr>
        <w:pStyle w:val="013TableCaption"/>
        <w:ind w:left="0" w:firstLine="0"/>
        <w:rPr>
          <w:rFonts w:cs="Arial"/>
        </w:rPr>
      </w:pPr>
      <w:r>
        <w:rPr>
          <w:rFonts w:cs="Arial"/>
          <w:b/>
          <w:color w:val="000000" w:themeColor="text1"/>
        </w:rPr>
        <w:t>S</w:t>
      </w:r>
      <w:r w:rsidR="00596765">
        <w:rPr>
          <w:rFonts w:cs="Arial"/>
          <w:b/>
          <w:color w:val="000000" w:themeColor="text1"/>
        </w:rPr>
        <w:t>4</w:t>
      </w:r>
      <w:bookmarkStart w:id="0" w:name="_GoBack"/>
      <w:bookmarkEnd w:id="0"/>
      <w:r>
        <w:rPr>
          <w:rFonts w:cs="Arial"/>
          <w:b/>
          <w:color w:val="000000" w:themeColor="text1"/>
        </w:rPr>
        <w:t xml:space="preserve"> Table</w:t>
      </w:r>
      <w:r w:rsidR="00166ADE" w:rsidRPr="00E55328">
        <w:rPr>
          <w:b/>
        </w:rPr>
        <w:t>.</w:t>
      </w:r>
      <w:r w:rsidR="00166ADE" w:rsidRPr="00CA3BDC">
        <w:t xml:space="preserve"> </w:t>
      </w:r>
      <w:r w:rsidR="00166ADE" w:rsidRPr="00FB3A25">
        <w:rPr>
          <w:rFonts w:cs="Arial"/>
        </w:rPr>
        <w:t>Unweighted frequency table of diseases of the musculoskeletal system and connective tissue ICD-9 codes.</w:t>
      </w:r>
    </w:p>
    <w:tbl>
      <w:tblPr>
        <w:tblStyle w:val="PlainTable4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1430"/>
        <w:gridCol w:w="1571"/>
        <w:gridCol w:w="1531"/>
        <w:gridCol w:w="1383"/>
        <w:gridCol w:w="1136"/>
      </w:tblGrid>
      <w:tr w:rsidR="00166ADE" w:rsidRPr="00FB3A25" w14:paraId="63CC2A49" w14:textId="77777777" w:rsidTr="00E55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F3F65" w14:textId="02480C8D" w:rsidR="00166ADE" w:rsidRPr="00E55328" w:rsidRDefault="00166ADE" w:rsidP="00293ADC">
            <w:pPr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ICD-9 diagnostic</w:t>
            </w:r>
            <w:r w:rsidR="007F2B8A">
              <w:rPr>
                <w:rFonts w:cs="Arial"/>
                <w:bCs w:val="0"/>
                <w:color w:val="000000"/>
              </w:rPr>
              <w:t xml:space="preserve"> </w:t>
            </w:r>
            <w:r w:rsidRPr="00E55328">
              <w:rPr>
                <w:rFonts w:cs="Arial"/>
                <w:bCs w:val="0"/>
                <w:color w:val="000000"/>
              </w:rPr>
              <w:t>category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FFC13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ICD-9 cod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664CE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Low</w:t>
            </w:r>
          </w:p>
          <w:p w14:paraId="09D60F14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(n=1504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D1661" w14:textId="7CA1854F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Medium</w:t>
            </w:r>
          </w:p>
          <w:p w14:paraId="35207635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(n=10,983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A98B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High</w:t>
            </w:r>
          </w:p>
          <w:p w14:paraId="3F6C0E9D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(n=498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98410" w14:textId="77777777" w:rsidR="00166ADE" w:rsidRPr="00E55328" w:rsidRDefault="00166ADE" w:rsidP="00E55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/>
              </w:rPr>
            </w:pPr>
            <w:r w:rsidRPr="00E55328">
              <w:rPr>
                <w:rFonts w:cs="Arial"/>
                <w:bCs w:val="0"/>
                <w:color w:val="000000"/>
              </w:rPr>
              <w:t>Total</w:t>
            </w:r>
          </w:p>
        </w:tc>
      </w:tr>
      <w:tr w:rsidR="00166ADE" w:rsidRPr="00FB3A25" w14:paraId="2333F7A1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FE9BF4E" w14:textId="5DF1B2BF" w:rsidR="00166ADE" w:rsidRPr="00FB3A25" w:rsidRDefault="00166ADE" w:rsidP="00E55328">
            <w:pPr>
              <w:rPr>
                <w:rFonts w:cs="Arial"/>
                <w:b w:val="0"/>
                <w:bCs w:val="0"/>
                <w:color w:val="000000"/>
              </w:rPr>
            </w:pPr>
            <w:r>
              <w:rPr>
                <w:rFonts w:cs="Arial"/>
                <w:b w:val="0"/>
                <w:bCs w:val="0"/>
                <w:color w:val="000000"/>
              </w:rPr>
              <w:t>Diseases of the</w:t>
            </w:r>
            <w:r w:rsidR="00E55328">
              <w:rPr>
                <w:rFonts w:cs="Arial"/>
                <w:b w:val="0"/>
                <w:bCs w:val="0"/>
                <w:color w:val="000000"/>
              </w:rPr>
              <w:t xml:space="preserve"> m</w:t>
            </w:r>
            <w:r>
              <w:rPr>
                <w:rFonts w:cs="Arial"/>
                <w:b w:val="0"/>
                <w:bCs w:val="0"/>
                <w:color w:val="000000"/>
              </w:rPr>
              <w:t>usculoskeletal</w:t>
            </w:r>
            <w:r w:rsidR="00E55328">
              <w:rPr>
                <w:rFonts w:cs="Arial"/>
                <w:b w:val="0"/>
                <w:bCs w:val="0"/>
                <w:color w:val="000000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</w:rPr>
              <w:t>system and</w:t>
            </w:r>
            <w:r w:rsidR="00E55328">
              <w:rPr>
                <w:rFonts w:cs="Arial"/>
                <w:b w:val="0"/>
                <w:bCs w:val="0"/>
                <w:color w:val="000000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</w:rPr>
              <w:t xml:space="preserve"> connective</w:t>
            </w:r>
            <w:r w:rsidR="00E55328">
              <w:rPr>
                <w:rFonts w:cs="Arial"/>
                <w:b w:val="0"/>
                <w:bCs w:val="0"/>
                <w:color w:val="000000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</w:rPr>
              <w:t>t</w:t>
            </w:r>
            <w:r w:rsidRPr="00FB3A25">
              <w:rPr>
                <w:rFonts w:cs="Arial"/>
                <w:b w:val="0"/>
                <w:bCs w:val="0"/>
                <w:color w:val="000000"/>
              </w:rPr>
              <w:t>issu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CF053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19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C6396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33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55D9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470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52E12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06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540CF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109</w:t>
            </w:r>
          </w:p>
        </w:tc>
      </w:tr>
      <w:tr w:rsidR="00166ADE" w:rsidRPr="00FB3A25" w14:paraId="379581AD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1BAF985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3A73BB3D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4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4E2DC25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6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E2427C6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403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C16907A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0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8B15EF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870</w:t>
            </w:r>
          </w:p>
        </w:tc>
      </w:tr>
      <w:tr w:rsidR="00166ADE" w:rsidRPr="00FB3A25" w14:paraId="0BA36BEA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7D9C900D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7A4F4A7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16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4EE9A2B5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4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413D8FC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176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38783694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7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6D2AF7E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595</w:t>
            </w:r>
          </w:p>
        </w:tc>
      </w:tr>
      <w:tr w:rsidR="00166ADE" w:rsidRPr="00FB3A25" w14:paraId="4232B0AD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176F9C4B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2FCBAA23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1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34ABFB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4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5AA398E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907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7E6EE781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6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FB447C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216</w:t>
            </w:r>
          </w:p>
        </w:tc>
      </w:tr>
      <w:tr w:rsidR="00166ADE" w:rsidRPr="00FB3A25" w14:paraId="0B3F4680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2DB0C1C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7106BC77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9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A7924E2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65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488AB20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44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A19A6DF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5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5236DF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,</w:t>
            </w:r>
            <w:r w:rsidRPr="00FB3A25">
              <w:rPr>
                <w:rFonts w:cs="Arial"/>
                <w:color w:val="000000"/>
              </w:rPr>
              <w:t>759</w:t>
            </w:r>
          </w:p>
        </w:tc>
      </w:tr>
      <w:tr w:rsidR="00166ADE" w:rsidRPr="00FB3A25" w14:paraId="61DEBB32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158049D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759D461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3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D96FF21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5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4C66AEF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04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B01136A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3529304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00</w:t>
            </w:r>
          </w:p>
        </w:tc>
      </w:tr>
      <w:tr w:rsidR="00166ADE" w:rsidRPr="00FB3A25" w14:paraId="20ABE779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38C0569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45C6A823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2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712D12EA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8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93B90C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26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D2EAA44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1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246C97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71</w:t>
            </w:r>
          </w:p>
        </w:tc>
      </w:tr>
      <w:tr w:rsidR="00166ADE" w:rsidRPr="00FB3A25" w14:paraId="11F9F27E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7DDBCF91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74B6D9DF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8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5D124F1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8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382FECD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62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3375E2BA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C87D4C2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77</w:t>
            </w:r>
          </w:p>
        </w:tc>
      </w:tr>
      <w:tr w:rsidR="00166ADE" w:rsidRPr="00FB3A25" w14:paraId="16E079D3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3CD88159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58E7084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6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2364B10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4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7EA7D87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27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9DE804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7EC14A2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06</w:t>
            </w:r>
          </w:p>
        </w:tc>
      </w:tr>
      <w:tr w:rsidR="00166ADE" w:rsidRPr="00FB3A25" w14:paraId="5DA203B0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3CAE4781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04F9EE04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3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32CD43E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7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9D6F842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25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76FEDC7C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0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A5D701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02</w:t>
            </w:r>
          </w:p>
        </w:tc>
      </w:tr>
      <w:tr w:rsidR="00166ADE" w:rsidRPr="00FB3A25" w14:paraId="722CD7D1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2B744EE8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2803D733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7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6638CD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41F726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31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57549F0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FA25893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69</w:t>
            </w:r>
          </w:p>
        </w:tc>
      </w:tr>
      <w:tr w:rsidR="00166ADE" w:rsidRPr="00FB3A25" w14:paraId="51E48EDC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3D6053A7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337608B5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4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5238D5D4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9700A31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83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0A43F463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C0333B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18</w:t>
            </w:r>
          </w:p>
        </w:tc>
      </w:tr>
      <w:tr w:rsidR="00166ADE" w:rsidRPr="00FB3A25" w14:paraId="7A4F97D0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48496690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42F07795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7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E285DB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DA0972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4D403FE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4AA0A0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92</w:t>
            </w:r>
          </w:p>
        </w:tc>
      </w:tr>
      <w:tr w:rsidR="00166ADE" w:rsidRPr="00FB3A25" w14:paraId="3DC26203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5A800EA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7DBE314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475FF4A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DCF62DE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8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810C633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6906D6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0</w:t>
            </w:r>
          </w:p>
        </w:tc>
      </w:tr>
      <w:tr w:rsidR="00166ADE" w:rsidRPr="00FB3A25" w14:paraId="1C81C926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6536D325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034F2C47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17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F62609C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C20F8B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9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7F2969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0880057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9</w:t>
            </w:r>
          </w:p>
        </w:tc>
      </w:tr>
      <w:tr w:rsidR="00166ADE" w:rsidRPr="00FB3A25" w14:paraId="5649EBBF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3A0E6B7B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563E1BC2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7BBC5A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99A9240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7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9E98161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E15682A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50</w:t>
            </w:r>
          </w:p>
        </w:tc>
      </w:tr>
      <w:tr w:rsidR="00166ADE" w:rsidRPr="00FB3A25" w14:paraId="0B320637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6CE5EC14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4B9EB87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8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317C184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167AA56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0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60FE86B9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F834D1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49</w:t>
            </w:r>
          </w:p>
        </w:tc>
      </w:tr>
      <w:tr w:rsidR="00166ADE" w:rsidRPr="00FB3A25" w14:paraId="6211526B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192513B2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3E71517B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18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C4FAFE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81C110D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2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27C6FB49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7A2F803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6</w:t>
            </w:r>
          </w:p>
        </w:tc>
      </w:tr>
      <w:tr w:rsidR="00166ADE" w:rsidRPr="00FB3A25" w14:paraId="6E1C4B12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4D93D013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3AA256BF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6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0E6C22B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FB3AADD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3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AAE9F74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827E8D7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6</w:t>
            </w:r>
          </w:p>
        </w:tc>
      </w:tr>
      <w:tr w:rsidR="00166ADE" w:rsidRPr="00FB3A25" w14:paraId="37B48CEA" w14:textId="77777777" w:rsidTr="00E553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4E78D44B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0C752AAC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30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05F2D1C5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F661868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5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1AC31D35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A444269" w14:textId="77777777" w:rsidR="00166ADE" w:rsidRPr="00FB3A25" w:rsidRDefault="00166ADE" w:rsidP="00E5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9</w:t>
            </w:r>
          </w:p>
        </w:tc>
      </w:tr>
      <w:tr w:rsidR="00166ADE" w:rsidRPr="00FB3A25" w14:paraId="5538E303" w14:textId="77777777" w:rsidTr="00E5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pct"/>
            <w:vMerge/>
            <w:shd w:val="clear" w:color="auto" w:fill="auto"/>
            <w:hideMark/>
          </w:tcPr>
          <w:p w14:paraId="248EAD86" w14:textId="77777777" w:rsidR="00166ADE" w:rsidRPr="00FB3A25" w:rsidRDefault="00166ADE" w:rsidP="00293ADC">
            <w:pPr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hideMark/>
          </w:tcPr>
          <w:p w14:paraId="10A3B038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FB3A25">
              <w:rPr>
                <w:rFonts w:cs="Arial"/>
                <w:bCs/>
                <w:color w:val="000000"/>
              </w:rPr>
              <w:t>72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72AC1335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E69C14E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6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4A299A49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910D144" w14:textId="77777777" w:rsidR="00166ADE" w:rsidRPr="00FB3A25" w:rsidRDefault="00166ADE" w:rsidP="00E55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FB3A25">
              <w:rPr>
                <w:rFonts w:cs="Arial"/>
                <w:color w:val="000000"/>
              </w:rPr>
              <w:t>10</w:t>
            </w:r>
          </w:p>
        </w:tc>
      </w:tr>
    </w:tbl>
    <w:p w14:paraId="0269C49B" w14:textId="77777777" w:rsidR="00166ADE" w:rsidRPr="001D0BE3" w:rsidRDefault="00166ADE" w:rsidP="00166ADE">
      <w:pPr>
        <w:autoSpaceDE w:val="0"/>
        <w:autoSpaceDN w:val="0"/>
        <w:adjustRightInd w:val="0"/>
        <w:spacing w:after="240"/>
        <w:rPr>
          <w:rFonts w:ascii="Arial" w:hAnsi="Arial" w:cs="Arial"/>
          <w:color w:val="101010"/>
          <w:sz w:val="22"/>
          <w:szCs w:val="22"/>
        </w:rPr>
      </w:pPr>
    </w:p>
    <w:p w14:paraId="6541597E" w14:textId="0827C5B5" w:rsidR="00293ADC" w:rsidRDefault="00293ADC" w:rsidP="001A5C61">
      <w:pPr>
        <w:pStyle w:val="013TableCaption"/>
        <w:ind w:left="0" w:firstLine="0"/>
      </w:pPr>
    </w:p>
    <w:sectPr w:rsidR="00293ADC" w:rsidSect="001A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TrackFormatting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E6"/>
    <w:rsid w:val="000675C2"/>
    <w:rsid w:val="00166ADE"/>
    <w:rsid w:val="001A5C61"/>
    <w:rsid w:val="002056BE"/>
    <w:rsid w:val="00293ADC"/>
    <w:rsid w:val="003846F9"/>
    <w:rsid w:val="003B6EB0"/>
    <w:rsid w:val="003D5D18"/>
    <w:rsid w:val="003E2CB6"/>
    <w:rsid w:val="004517FC"/>
    <w:rsid w:val="00491BBC"/>
    <w:rsid w:val="00596765"/>
    <w:rsid w:val="005B5EE6"/>
    <w:rsid w:val="007F2B8A"/>
    <w:rsid w:val="008969FA"/>
    <w:rsid w:val="00951126"/>
    <w:rsid w:val="00A4468A"/>
    <w:rsid w:val="00BC7CD5"/>
    <w:rsid w:val="00D012F9"/>
    <w:rsid w:val="00D74DA6"/>
    <w:rsid w:val="00DC0C70"/>
    <w:rsid w:val="00E55328"/>
    <w:rsid w:val="00E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7C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4FigureCaption">
    <w:name w:val="014 Figure Caption"/>
    <w:basedOn w:val="Normal"/>
    <w:next w:val="Normal"/>
    <w:rsid w:val="005B5EE6"/>
    <w:pPr>
      <w:spacing w:after="240"/>
      <w:ind w:left="1080" w:hanging="1080"/>
    </w:pPr>
    <w:rPr>
      <w:rFonts w:ascii="Arial" w:eastAsia="Times New Roman" w:hAnsi="Arial" w:cs="Times New Roman"/>
    </w:rPr>
  </w:style>
  <w:style w:type="paragraph" w:customStyle="1" w:styleId="013TableCaption">
    <w:name w:val="013 Table Caption"/>
    <w:basedOn w:val="Normal"/>
    <w:next w:val="Normal"/>
    <w:rsid w:val="005B5EE6"/>
    <w:pPr>
      <w:keepNext/>
      <w:ind w:left="1080" w:hanging="1080"/>
    </w:pPr>
    <w:rPr>
      <w:rFonts w:ascii="Arial" w:eastAsia="Times New Roman" w:hAnsi="Arial" w:cs="Times New Roman"/>
    </w:rPr>
  </w:style>
  <w:style w:type="table" w:customStyle="1" w:styleId="PlainTable41">
    <w:name w:val="Plain Table 41"/>
    <w:basedOn w:val="TableNormal"/>
    <w:uiPriority w:val="44"/>
    <w:rsid w:val="00166ADE"/>
    <w:rPr>
      <w:rFonts w:ascii="Arial" w:eastAsia="Times New Roman" w:hAnsi="Arial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3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93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Trevor A</dc:creator>
  <cp:keywords/>
  <dc:description/>
  <cp:lastModifiedBy>Trevor Lentz</cp:lastModifiedBy>
  <cp:revision>5</cp:revision>
  <dcterms:created xsi:type="dcterms:W3CDTF">2019-08-21T14:48:00Z</dcterms:created>
  <dcterms:modified xsi:type="dcterms:W3CDTF">2019-10-18T18:48:00Z</dcterms:modified>
</cp:coreProperties>
</file>